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739" w:rsidRPr="000625AB" w:rsidRDefault="00796698" w:rsidP="007966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25AB">
        <w:rPr>
          <w:rFonts w:ascii="Times New Roman" w:hAnsi="Times New Roman" w:cs="Times New Roman"/>
          <w:b/>
          <w:sz w:val="24"/>
          <w:szCs w:val="24"/>
        </w:rPr>
        <w:t>S</w:t>
      </w:r>
      <w:r w:rsidR="002F689F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0625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654B6" w:rsidRPr="000625AB">
        <w:rPr>
          <w:rFonts w:ascii="Times New Roman" w:hAnsi="Times New Roman" w:cs="Times New Roman"/>
          <w:b/>
          <w:sz w:val="24"/>
          <w:szCs w:val="24"/>
        </w:rPr>
        <w:t>Table</w:t>
      </w:r>
      <w:r w:rsidR="006654B6" w:rsidRPr="000625AB">
        <w:rPr>
          <w:rFonts w:ascii="Times New Roman" w:hAnsi="Times New Roman" w:cs="Times New Roman"/>
          <w:sz w:val="24"/>
          <w:szCs w:val="24"/>
        </w:rPr>
        <w:t xml:space="preserve"> </w:t>
      </w:r>
      <w:r w:rsidR="006D0219" w:rsidRPr="000625AB">
        <w:rPr>
          <w:rFonts w:ascii="Times New Roman" w:hAnsi="Times New Roman" w:cs="Times New Roman"/>
          <w:sz w:val="24"/>
          <w:szCs w:val="24"/>
        </w:rPr>
        <w:t>Multinomial</w:t>
      </w:r>
      <w:r w:rsidR="00D03AA6" w:rsidRPr="000625AB">
        <w:rPr>
          <w:rFonts w:ascii="Times New Roman" w:hAnsi="Times New Roman" w:cs="Times New Roman"/>
          <w:sz w:val="24"/>
          <w:szCs w:val="24"/>
        </w:rPr>
        <w:t xml:space="preserve"> logistic regression analysis with complex sampling </w:t>
      </w:r>
      <w:r w:rsidR="006D0219" w:rsidRPr="000625AB">
        <w:rPr>
          <w:rFonts w:ascii="Times New Roman" w:hAnsi="Times New Roman" w:cs="Times New Roman"/>
          <w:sz w:val="24"/>
          <w:szCs w:val="24"/>
        </w:rPr>
        <w:t>(</w:t>
      </w:r>
      <w:r w:rsidR="000625AB">
        <w:rPr>
          <w:rFonts w:ascii="Times New Roman" w:hAnsi="Times New Roman" w:cs="Times New Roman"/>
          <w:sz w:val="24"/>
          <w:szCs w:val="24"/>
        </w:rPr>
        <w:t>r</w:t>
      </w:r>
      <w:r w:rsidR="000625AB" w:rsidRPr="000625AB">
        <w:rPr>
          <w:rFonts w:ascii="Times New Roman" w:hAnsi="Times New Roman" w:cs="Times New Roman"/>
          <w:sz w:val="24"/>
          <w:szCs w:val="24"/>
        </w:rPr>
        <w:t xml:space="preserve">eference </w:t>
      </w:r>
      <w:r w:rsidR="006D0219" w:rsidRPr="000625AB">
        <w:rPr>
          <w:rFonts w:ascii="Times New Roman" w:hAnsi="Times New Roman" w:cs="Times New Roman"/>
          <w:sz w:val="24"/>
          <w:szCs w:val="24"/>
        </w:rPr>
        <w:t xml:space="preserve">= </w:t>
      </w:r>
      <w:r w:rsidR="00FE1BA9">
        <w:rPr>
          <w:rFonts w:ascii="Times New Roman" w:hAnsi="Times New Roman" w:cs="Times New Roman" w:hint="eastAsia"/>
          <w:sz w:val="24"/>
          <w:szCs w:val="24"/>
        </w:rPr>
        <w:t>concordance</w:t>
      </w:r>
      <w:r w:rsidR="006D0219" w:rsidRPr="000625AB">
        <w:rPr>
          <w:rFonts w:ascii="Times New Roman" w:hAnsi="Times New Roman" w:cs="Times New Roman"/>
          <w:sz w:val="24"/>
          <w:szCs w:val="24"/>
        </w:rPr>
        <w:t>)</w:t>
      </w:r>
      <w:r w:rsidRPr="000625AB">
        <w:rPr>
          <w:rFonts w:ascii="Times New Roman" w:hAnsi="Times New Roman" w:cs="Times New Roman"/>
          <w:sz w:val="24"/>
          <w:szCs w:val="24"/>
        </w:rPr>
        <w:t xml:space="preserve"> in high frequency hearing threshold</w:t>
      </w:r>
    </w:p>
    <w:tbl>
      <w:tblPr>
        <w:tblStyle w:val="a3"/>
        <w:tblW w:w="9322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2410"/>
        <w:gridCol w:w="851"/>
        <w:gridCol w:w="850"/>
        <w:gridCol w:w="1276"/>
        <w:gridCol w:w="850"/>
        <w:gridCol w:w="1276"/>
        <w:gridCol w:w="1134"/>
      </w:tblGrid>
      <w:tr w:rsidR="00AD5D02" w:rsidRPr="000625AB" w:rsidTr="00FE1BA9">
        <w:tc>
          <w:tcPr>
            <w:tcW w:w="3085" w:type="dxa"/>
            <w:gridSpan w:val="2"/>
            <w:tcBorders>
              <w:bottom w:val="nil"/>
            </w:tcBorders>
          </w:tcPr>
          <w:p w:rsidR="00AD5D02" w:rsidRPr="000625AB" w:rsidRDefault="006D0219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 xml:space="preserve">Related </w:t>
            </w:r>
            <w:r w:rsidR="000625A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0625AB" w:rsidRPr="000625AB">
              <w:rPr>
                <w:rFonts w:ascii="Times New Roman" w:hAnsi="Times New Roman" w:cs="Times New Roman"/>
                <w:sz w:val="24"/>
                <w:szCs w:val="24"/>
              </w:rPr>
              <w:t xml:space="preserve">actors </w:t>
            </w:r>
          </w:p>
        </w:tc>
        <w:tc>
          <w:tcPr>
            <w:tcW w:w="851" w:type="dxa"/>
            <w:tcBorders>
              <w:bottom w:val="nil"/>
            </w:tcBorders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:rsidR="00AD5D02" w:rsidRPr="000625AB" w:rsidRDefault="002F689F" w:rsidP="007B65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verestimation</w:t>
            </w:r>
          </w:p>
        </w:tc>
        <w:tc>
          <w:tcPr>
            <w:tcW w:w="2126" w:type="dxa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:rsidR="00AD5D02" w:rsidRPr="000625AB" w:rsidRDefault="002F689F" w:rsidP="007B65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derestimation</w:t>
            </w:r>
          </w:p>
        </w:tc>
        <w:tc>
          <w:tcPr>
            <w:tcW w:w="1134" w:type="dxa"/>
            <w:tcBorders>
              <w:bottom w:val="nil"/>
            </w:tcBorders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D02" w:rsidRPr="000625AB" w:rsidTr="00FE1BA9">
        <w:tc>
          <w:tcPr>
            <w:tcW w:w="3085" w:type="dxa"/>
            <w:gridSpan w:val="2"/>
            <w:tcBorders>
              <w:top w:val="nil"/>
              <w:bottom w:val="single" w:sz="6" w:space="0" w:color="auto"/>
            </w:tcBorders>
          </w:tcPr>
          <w:p w:rsidR="00AD5D02" w:rsidRPr="000625AB" w:rsidRDefault="00AD5D02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6" w:space="0" w:color="auto"/>
            </w:tcBorders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8215EF" w:rsidRPr="000625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</w:tcBorders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</w:tcBorders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AD5D02" w:rsidRPr="000625AB" w:rsidTr="00801708">
        <w:tc>
          <w:tcPr>
            <w:tcW w:w="3085" w:type="dxa"/>
            <w:gridSpan w:val="2"/>
            <w:tcBorders>
              <w:top w:val="single" w:sz="6" w:space="0" w:color="auto"/>
            </w:tcBorders>
          </w:tcPr>
          <w:p w:rsidR="00AD5D02" w:rsidRPr="000625AB" w:rsidRDefault="00AD5D02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="00FE0586" w:rsidRPr="000625AB">
              <w:rPr>
                <w:rFonts w:ascii="Times New Roman" w:hAnsi="Times New Roman" w:cs="Times New Roman"/>
                <w:sz w:val="24"/>
                <w:szCs w:val="24"/>
              </w:rPr>
              <w:t>(10 years)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AD5D02" w:rsidRPr="000625AB" w:rsidRDefault="00AF7A5D" w:rsidP="00FA4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AD5D02" w:rsidRPr="000625AB" w:rsidRDefault="00FE0586" w:rsidP="00FA4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A7A64" w:rsidRPr="000625AB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8A7A64" w:rsidRPr="000625A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AD5D02" w:rsidRPr="000625AB" w:rsidRDefault="00FA4858" w:rsidP="005551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AD5D02" w:rsidRPr="000625AB" w:rsidRDefault="00FE0586" w:rsidP="00FA4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8A7A64" w:rsidRPr="000625A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  <w:r w:rsidR="008A7A64" w:rsidRPr="000625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AD5D02" w:rsidRPr="000625AB" w:rsidRDefault="006D0219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8215EF" w:rsidRPr="000625AB">
              <w:rPr>
                <w:rFonts w:ascii="Times New Roman" w:eastAsia="맑은 고딕" w:hAnsi="Times New Roman" w:cs="Times New Roman"/>
                <w:sz w:val="24"/>
                <w:szCs w:val="24"/>
              </w:rPr>
              <w:t>†</w:t>
            </w:r>
          </w:p>
        </w:tc>
      </w:tr>
      <w:tr w:rsidR="00AD5D02" w:rsidRPr="000625AB" w:rsidTr="00801708">
        <w:tc>
          <w:tcPr>
            <w:tcW w:w="3085" w:type="dxa"/>
            <w:gridSpan w:val="2"/>
          </w:tcPr>
          <w:p w:rsidR="00AD5D02" w:rsidRPr="000625AB" w:rsidRDefault="00AD5D02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851" w:type="dxa"/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D5D02" w:rsidRPr="000625AB" w:rsidRDefault="00225B83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8215EF" w:rsidRPr="000625AB">
              <w:rPr>
                <w:rFonts w:ascii="Times New Roman" w:eastAsia="맑은 고딕" w:hAnsi="Times New Roman" w:cs="Times New Roman"/>
                <w:sz w:val="24"/>
                <w:szCs w:val="24"/>
              </w:rPr>
              <w:t>†</w:t>
            </w:r>
          </w:p>
        </w:tc>
      </w:tr>
      <w:tr w:rsidR="00AD5D02" w:rsidRPr="000625AB" w:rsidTr="00801708">
        <w:tc>
          <w:tcPr>
            <w:tcW w:w="675" w:type="dxa"/>
          </w:tcPr>
          <w:p w:rsidR="00AD5D02" w:rsidRPr="000625AB" w:rsidRDefault="00AD5D02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AD5D02" w:rsidRPr="000625AB" w:rsidRDefault="00AD5D02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51" w:type="dxa"/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57CE1" w:rsidRPr="000625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850" w:type="dxa"/>
          </w:tcPr>
          <w:p w:rsidR="00AD5D02" w:rsidRPr="000625AB" w:rsidRDefault="00FE0586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AD5D02" w:rsidRPr="000625AB" w:rsidRDefault="00FE0586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586" w:rsidRPr="000625AB" w:rsidTr="00801708">
        <w:tc>
          <w:tcPr>
            <w:tcW w:w="675" w:type="dxa"/>
          </w:tcPr>
          <w:p w:rsidR="00FE0586" w:rsidRPr="000625AB" w:rsidRDefault="00FE058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E0586" w:rsidRPr="000625AB" w:rsidRDefault="00FE058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51" w:type="dxa"/>
          </w:tcPr>
          <w:p w:rsidR="00FE0586" w:rsidRPr="000625AB" w:rsidRDefault="00FE0586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57CE1" w:rsidRPr="000625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850" w:type="dxa"/>
          </w:tcPr>
          <w:p w:rsidR="00FE0586" w:rsidRPr="000625AB" w:rsidRDefault="00065730" w:rsidP="00FA4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76" w:type="dxa"/>
          </w:tcPr>
          <w:p w:rsidR="00FE0586" w:rsidRPr="000625AB" w:rsidRDefault="00065730" w:rsidP="00FA4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="00042527" w:rsidRPr="000625AB">
              <w:rPr>
                <w:rFonts w:ascii="Times New Roman" w:hAnsi="Times New Roman" w:cs="Times New Roman"/>
                <w:sz w:val="24"/>
                <w:szCs w:val="24"/>
              </w:rPr>
              <w:t>-1.27</w:t>
            </w:r>
          </w:p>
        </w:tc>
        <w:tc>
          <w:tcPr>
            <w:tcW w:w="850" w:type="dxa"/>
          </w:tcPr>
          <w:p w:rsidR="00FE0586" w:rsidRPr="000625AB" w:rsidRDefault="00FE0586" w:rsidP="00FA4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65730" w:rsidRPr="000625A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6" w:type="dxa"/>
          </w:tcPr>
          <w:p w:rsidR="00FE0586" w:rsidRPr="000625AB" w:rsidRDefault="00FE0586" w:rsidP="00065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65730" w:rsidRPr="000625AB">
              <w:rPr>
                <w:rFonts w:ascii="Times New Roman" w:hAnsi="Times New Roman" w:cs="Times New Roman"/>
                <w:sz w:val="24"/>
                <w:szCs w:val="24"/>
              </w:rPr>
              <w:t>25-0.31</w:t>
            </w:r>
          </w:p>
        </w:tc>
        <w:tc>
          <w:tcPr>
            <w:tcW w:w="1134" w:type="dxa"/>
          </w:tcPr>
          <w:p w:rsidR="00FE0586" w:rsidRPr="000625AB" w:rsidRDefault="00FE0586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219" w:rsidRPr="000625AB" w:rsidTr="00801708">
        <w:tc>
          <w:tcPr>
            <w:tcW w:w="3085" w:type="dxa"/>
            <w:gridSpan w:val="2"/>
          </w:tcPr>
          <w:p w:rsidR="006D0219" w:rsidRPr="000625AB" w:rsidRDefault="006D0219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851" w:type="dxa"/>
          </w:tcPr>
          <w:p w:rsidR="006D0219" w:rsidRPr="000625AB" w:rsidRDefault="006D0219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6D0219" w:rsidRPr="000625AB" w:rsidRDefault="006D0219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6D0219" w:rsidRPr="000625AB" w:rsidRDefault="006D0219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6D0219" w:rsidRPr="000625AB" w:rsidRDefault="006D0219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6D0219" w:rsidRPr="000625AB" w:rsidRDefault="006D0219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D0219" w:rsidRPr="000625AB" w:rsidRDefault="00225B83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8215EF" w:rsidRPr="000625AB">
              <w:rPr>
                <w:rFonts w:ascii="Times New Roman" w:eastAsia="맑은 고딕" w:hAnsi="Times New Roman" w:cs="Times New Roman"/>
                <w:sz w:val="24"/>
                <w:szCs w:val="24"/>
              </w:rPr>
              <w:t>†</w:t>
            </w:r>
          </w:p>
        </w:tc>
      </w:tr>
      <w:tr w:rsidR="006D0219" w:rsidRPr="000625AB" w:rsidTr="00801708">
        <w:tc>
          <w:tcPr>
            <w:tcW w:w="675" w:type="dxa"/>
          </w:tcPr>
          <w:p w:rsidR="006D0219" w:rsidRPr="000625AB" w:rsidRDefault="006D0219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6D0219" w:rsidRPr="000625AB" w:rsidRDefault="006D0219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51" w:type="dxa"/>
          </w:tcPr>
          <w:p w:rsidR="006D0219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850" w:type="dxa"/>
          </w:tcPr>
          <w:p w:rsidR="006D0219" w:rsidRPr="000625AB" w:rsidRDefault="00BE59FB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6D0219" w:rsidRPr="000625AB" w:rsidRDefault="006D0219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6D0219" w:rsidRPr="000625AB" w:rsidRDefault="00BE59FB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6D0219" w:rsidRPr="000625AB" w:rsidRDefault="006D0219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D0219" w:rsidRPr="000625AB" w:rsidRDefault="006D0219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BC0" w:rsidRPr="000625AB" w:rsidTr="00801708">
        <w:tc>
          <w:tcPr>
            <w:tcW w:w="675" w:type="dxa"/>
          </w:tcPr>
          <w:p w:rsidR="00886BC0" w:rsidRPr="000625AB" w:rsidRDefault="00886BC0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86BC0" w:rsidRPr="000625AB" w:rsidRDefault="00886BC0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bookmarkStart w:id="0" w:name="_GoBack"/>
            <w:bookmarkEnd w:id="0"/>
          </w:p>
        </w:tc>
        <w:tc>
          <w:tcPr>
            <w:tcW w:w="851" w:type="dxa"/>
          </w:tcPr>
          <w:p w:rsidR="00886BC0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850" w:type="dxa"/>
          </w:tcPr>
          <w:p w:rsidR="00886BC0" w:rsidRPr="000625AB" w:rsidRDefault="00B80AE2" w:rsidP="00575A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76" w:type="dxa"/>
          </w:tcPr>
          <w:p w:rsidR="00886BC0" w:rsidRPr="000625AB" w:rsidRDefault="008F60A7" w:rsidP="00575A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66-1.09</w:t>
            </w:r>
          </w:p>
        </w:tc>
        <w:tc>
          <w:tcPr>
            <w:tcW w:w="850" w:type="dxa"/>
          </w:tcPr>
          <w:p w:rsidR="00886BC0" w:rsidRPr="000625AB" w:rsidRDefault="00886BC0" w:rsidP="00575A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3E66" w:rsidRPr="000625A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76" w:type="dxa"/>
          </w:tcPr>
          <w:p w:rsidR="00886BC0" w:rsidRPr="000625AB" w:rsidRDefault="004E3E66" w:rsidP="00575A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="00886BC0" w:rsidRPr="000625A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34" w:type="dxa"/>
          </w:tcPr>
          <w:p w:rsidR="00886BC0" w:rsidRPr="000625AB" w:rsidRDefault="00886BC0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BC0" w:rsidRPr="000625AB" w:rsidTr="00801708">
        <w:tc>
          <w:tcPr>
            <w:tcW w:w="675" w:type="dxa"/>
          </w:tcPr>
          <w:p w:rsidR="00886BC0" w:rsidRPr="000625AB" w:rsidRDefault="00886BC0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86BC0" w:rsidRPr="000625AB" w:rsidRDefault="00886BC0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51" w:type="dxa"/>
          </w:tcPr>
          <w:p w:rsidR="00886BC0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850" w:type="dxa"/>
          </w:tcPr>
          <w:p w:rsidR="00886BC0" w:rsidRPr="000625AB" w:rsidRDefault="004E3E66" w:rsidP="00575A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76" w:type="dxa"/>
          </w:tcPr>
          <w:p w:rsidR="00886BC0" w:rsidRPr="000625AB" w:rsidRDefault="00886BC0" w:rsidP="00575A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4E3E66" w:rsidRPr="000625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E3E66" w:rsidRPr="000625AB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850" w:type="dxa"/>
          </w:tcPr>
          <w:p w:rsidR="00886BC0" w:rsidRPr="000625AB" w:rsidRDefault="00B80AE2" w:rsidP="00575A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76" w:type="dxa"/>
          </w:tcPr>
          <w:p w:rsidR="00886BC0" w:rsidRPr="000625AB" w:rsidRDefault="00B80AE2" w:rsidP="00575A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41-0.60</w:t>
            </w:r>
          </w:p>
        </w:tc>
        <w:tc>
          <w:tcPr>
            <w:tcW w:w="1134" w:type="dxa"/>
          </w:tcPr>
          <w:p w:rsidR="00886BC0" w:rsidRPr="000625AB" w:rsidRDefault="00886BC0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7CE1" w:rsidRPr="000625AB" w:rsidTr="00801708">
        <w:tc>
          <w:tcPr>
            <w:tcW w:w="3085" w:type="dxa"/>
            <w:gridSpan w:val="2"/>
          </w:tcPr>
          <w:p w:rsidR="00C57CE1" w:rsidRPr="000625AB" w:rsidRDefault="00C57CE1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851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57CE1" w:rsidRPr="000625AB" w:rsidRDefault="00EE2B24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  <w:r w:rsidRPr="000625AB">
              <w:rPr>
                <w:rFonts w:ascii="Times New Roman" w:eastAsia="맑은 고딕" w:hAnsi="Times New Roman" w:cs="Times New Roman"/>
                <w:sz w:val="24"/>
                <w:szCs w:val="24"/>
              </w:rPr>
              <w:t>†</w:t>
            </w:r>
          </w:p>
        </w:tc>
      </w:tr>
      <w:tr w:rsidR="00C57CE1" w:rsidRPr="000625AB" w:rsidTr="00801708">
        <w:tc>
          <w:tcPr>
            <w:tcW w:w="675" w:type="dxa"/>
          </w:tcPr>
          <w:p w:rsidR="00C57CE1" w:rsidRPr="000625AB" w:rsidRDefault="00C57CE1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C57CE1" w:rsidRPr="000625AB" w:rsidRDefault="00257713" w:rsidP="00C9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Specialized worker</w:t>
            </w:r>
          </w:p>
        </w:tc>
        <w:tc>
          <w:tcPr>
            <w:tcW w:w="851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850" w:type="dxa"/>
          </w:tcPr>
          <w:p w:rsidR="00C57CE1" w:rsidRPr="000625AB" w:rsidRDefault="00575A75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C57CE1" w:rsidRPr="000625AB" w:rsidRDefault="00575A75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7CE1" w:rsidRPr="000625AB" w:rsidTr="00801708">
        <w:tc>
          <w:tcPr>
            <w:tcW w:w="675" w:type="dxa"/>
          </w:tcPr>
          <w:p w:rsidR="00C57CE1" w:rsidRPr="000625AB" w:rsidRDefault="00C57CE1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C57CE1" w:rsidRPr="000625AB" w:rsidRDefault="00257713" w:rsidP="00C9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Service worker</w:t>
            </w:r>
          </w:p>
        </w:tc>
        <w:tc>
          <w:tcPr>
            <w:tcW w:w="851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850" w:type="dxa"/>
          </w:tcPr>
          <w:p w:rsidR="00C57CE1" w:rsidRPr="000625AB" w:rsidRDefault="00E71DB8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276" w:type="dxa"/>
          </w:tcPr>
          <w:p w:rsidR="00C57CE1" w:rsidRPr="000625AB" w:rsidRDefault="00E71DB8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.35-2.61</w:t>
            </w:r>
          </w:p>
        </w:tc>
        <w:tc>
          <w:tcPr>
            <w:tcW w:w="850" w:type="dxa"/>
          </w:tcPr>
          <w:p w:rsidR="00C57CE1" w:rsidRPr="000625AB" w:rsidRDefault="00E71DB8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276" w:type="dxa"/>
          </w:tcPr>
          <w:p w:rsidR="00C57CE1" w:rsidRPr="000625AB" w:rsidRDefault="00E71DB8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95-1.35</w:t>
            </w:r>
          </w:p>
        </w:tc>
        <w:tc>
          <w:tcPr>
            <w:tcW w:w="1134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7CE1" w:rsidRPr="000625AB" w:rsidTr="00801708">
        <w:tc>
          <w:tcPr>
            <w:tcW w:w="675" w:type="dxa"/>
          </w:tcPr>
          <w:p w:rsidR="00C57CE1" w:rsidRPr="000625AB" w:rsidRDefault="00C57CE1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C57CE1" w:rsidRPr="000625AB" w:rsidRDefault="00257713" w:rsidP="00C9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Manual worker</w:t>
            </w:r>
          </w:p>
        </w:tc>
        <w:tc>
          <w:tcPr>
            <w:tcW w:w="851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850" w:type="dxa"/>
          </w:tcPr>
          <w:p w:rsidR="00C57CE1" w:rsidRPr="000625AB" w:rsidRDefault="00E71DB8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276" w:type="dxa"/>
          </w:tcPr>
          <w:p w:rsidR="00C57CE1" w:rsidRPr="000625AB" w:rsidRDefault="00E71DB8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.05-2.13</w:t>
            </w:r>
          </w:p>
        </w:tc>
        <w:tc>
          <w:tcPr>
            <w:tcW w:w="850" w:type="dxa"/>
          </w:tcPr>
          <w:p w:rsidR="00C57CE1" w:rsidRPr="000625AB" w:rsidRDefault="00575A75" w:rsidP="00E71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E71DB8" w:rsidRPr="000625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C57CE1" w:rsidRPr="000625AB" w:rsidRDefault="00575A75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71DB8" w:rsidRPr="000625AB">
              <w:rPr>
                <w:rFonts w:ascii="Times New Roman" w:hAnsi="Times New Roman" w:cs="Times New Roman"/>
                <w:sz w:val="24"/>
                <w:szCs w:val="24"/>
              </w:rPr>
              <w:t>.95-1.34</w:t>
            </w:r>
          </w:p>
        </w:tc>
        <w:tc>
          <w:tcPr>
            <w:tcW w:w="1134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7CE1" w:rsidRPr="000625AB" w:rsidTr="00801708">
        <w:tc>
          <w:tcPr>
            <w:tcW w:w="675" w:type="dxa"/>
          </w:tcPr>
          <w:p w:rsidR="00C57CE1" w:rsidRPr="000625AB" w:rsidRDefault="00C57CE1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C57CE1" w:rsidRPr="000625AB" w:rsidRDefault="000625AB" w:rsidP="00C9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257713" w:rsidRPr="000625AB">
              <w:rPr>
                <w:rFonts w:ascii="Times New Roman" w:hAnsi="Times New Roman" w:cs="Times New Roman"/>
                <w:sz w:val="24"/>
                <w:szCs w:val="24"/>
              </w:rPr>
              <w:t>nemployed</w:t>
            </w:r>
          </w:p>
        </w:tc>
        <w:tc>
          <w:tcPr>
            <w:tcW w:w="851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850" w:type="dxa"/>
          </w:tcPr>
          <w:p w:rsidR="00C57CE1" w:rsidRPr="000625AB" w:rsidRDefault="00E71DB8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276" w:type="dxa"/>
          </w:tcPr>
          <w:p w:rsidR="00C57CE1" w:rsidRPr="000625AB" w:rsidRDefault="00E71DB8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.22-2.13</w:t>
            </w:r>
          </w:p>
        </w:tc>
        <w:tc>
          <w:tcPr>
            <w:tcW w:w="850" w:type="dxa"/>
          </w:tcPr>
          <w:p w:rsidR="00C57CE1" w:rsidRPr="000625AB" w:rsidRDefault="00E71DB8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76" w:type="dxa"/>
          </w:tcPr>
          <w:p w:rsidR="00C57CE1" w:rsidRPr="000625AB" w:rsidRDefault="00E71DB8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84-1.15</w:t>
            </w:r>
          </w:p>
        </w:tc>
        <w:tc>
          <w:tcPr>
            <w:tcW w:w="1134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D02" w:rsidRPr="000625AB" w:rsidTr="00801708">
        <w:tc>
          <w:tcPr>
            <w:tcW w:w="3085" w:type="dxa"/>
            <w:gridSpan w:val="2"/>
          </w:tcPr>
          <w:p w:rsidR="00AD5D02" w:rsidRPr="000625AB" w:rsidRDefault="00AD5D02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851" w:type="dxa"/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D5D02" w:rsidRPr="000625AB" w:rsidRDefault="00225B83" w:rsidP="00C13B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C13B46" w:rsidRPr="000625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215EF" w:rsidRPr="000625AB">
              <w:rPr>
                <w:rFonts w:ascii="Times New Roman" w:eastAsia="맑은 고딕" w:hAnsi="Times New Roman" w:cs="Times New Roman"/>
                <w:sz w:val="24"/>
                <w:szCs w:val="24"/>
              </w:rPr>
              <w:t>†</w:t>
            </w:r>
          </w:p>
        </w:tc>
      </w:tr>
      <w:tr w:rsidR="00886BC0" w:rsidRPr="000625AB" w:rsidTr="00801708">
        <w:tc>
          <w:tcPr>
            <w:tcW w:w="675" w:type="dxa"/>
            <w:vMerge w:val="restart"/>
          </w:tcPr>
          <w:p w:rsidR="00886BC0" w:rsidRPr="000625AB" w:rsidRDefault="00886BC0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86BC0" w:rsidRPr="000625AB" w:rsidRDefault="00886BC0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0625AB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851" w:type="dxa"/>
          </w:tcPr>
          <w:p w:rsidR="00886BC0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850" w:type="dxa"/>
          </w:tcPr>
          <w:p w:rsidR="00886BC0" w:rsidRPr="000625AB" w:rsidRDefault="00886BC0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886BC0" w:rsidRPr="000625AB" w:rsidRDefault="00886BC0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886BC0" w:rsidRPr="000625AB" w:rsidRDefault="00886BC0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886BC0" w:rsidRPr="000625AB" w:rsidRDefault="00886BC0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86BC0" w:rsidRPr="000625AB" w:rsidRDefault="00886BC0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BC0" w:rsidRPr="000625AB" w:rsidTr="00801708">
        <w:tc>
          <w:tcPr>
            <w:tcW w:w="675" w:type="dxa"/>
            <w:vMerge/>
          </w:tcPr>
          <w:p w:rsidR="00886BC0" w:rsidRPr="000625AB" w:rsidRDefault="00886BC0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86BC0" w:rsidRPr="000625AB" w:rsidRDefault="00886BC0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</w:p>
        </w:tc>
        <w:tc>
          <w:tcPr>
            <w:tcW w:w="851" w:type="dxa"/>
          </w:tcPr>
          <w:p w:rsidR="00886BC0" w:rsidRPr="000625AB" w:rsidRDefault="00886BC0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57CE1" w:rsidRPr="000625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7CE1" w:rsidRPr="000625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:rsidR="00886BC0" w:rsidRPr="000625AB" w:rsidRDefault="00886BC0" w:rsidP="003979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E70B2" w:rsidRPr="000625A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</w:tcPr>
          <w:p w:rsidR="00886BC0" w:rsidRPr="000625AB" w:rsidRDefault="003979DE" w:rsidP="003979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86BC0" w:rsidRPr="000625A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E70B2" w:rsidRPr="000625A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886BC0" w:rsidRPr="000625AB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CE70B2" w:rsidRPr="000625A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50" w:type="dxa"/>
          </w:tcPr>
          <w:p w:rsidR="00886BC0" w:rsidRPr="000625AB" w:rsidRDefault="00D15A93" w:rsidP="003979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76" w:type="dxa"/>
          </w:tcPr>
          <w:p w:rsidR="00886BC0" w:rsidRPr="000625AB" w:rsidRDefault="00D15A93" w:rsidP="00F13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91-1.21</w:t>
            </w:r>
          </w:p>
        </w:tc>
        <w:tc>
          <w:tcPr>
            <w:tcW w:w="1134" w:type="dxa"/>
          </w:tcPr>
          <w:p w:rsidR="00886BC0" w:rsidRPr="000625AB" w:rsidRDefault="00886BC0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D02" w:rsidRPr="000625AB" w:rsidTr="00801708">
        <w:tc>
          <w:tcPr>
            <w:tcW w:w="675" w:type="dxa"/>
            <w:vMerge/>
          </w:tcPr>
          <w:p w:rsidR="00AD5D02" w:rsidRPr="000625AB" w:rsidRDefault="00AD5D02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AD5D02" w:rsidRPr="000625AB" w:rsidRDefault="00AD5D02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851" w:type="dxa"/>
          </w:tcPr>
          <w:p w:rsidR="00AD5D02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6D0219" w:rsidRPr="000625A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:rsidR="00AD5D02" w:rsidRPr="000625AB" w:rsidRDefault="00886BC0" w:rsidP="00F13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E70B2" w:rsidRPr="000625A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76" w:type="dxa"/>
          </w:tcPr>
          <w:p w:rsidR="00AD5D02" w:rsidRPr="000625AB" w:rsidRDefault="00CE70B2" w:rsidP="00F13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 w:rsidR="00886BC0" w:rsidRPr="000625AB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50" w:type="dxa"/>
          </w:tcPr>
          <w:p w:rsidR="00AD5D02" w:rsidRPr="000625AB" w:rsidRDefault="00F13105" w:rsidP="00F13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86BC0" w:rsidRPr="000625A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276" w:type="dxa"/>
          </w:tcPr>
          <w:p w:rsidR="00AD5D02" w:rsidRPr="000625AB" w:rsidRDefault="00886BC0" w:rsidP="00F13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15A93" w:rsidRPr="000625A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D15A93" w:rsidRPr="000625A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D02" w:rsidRPr="000625AB" w:rsidTr="00801708">
        <w:tc>
          <w:tcPr>
            <w:tcW w:w="675" w:type="dxa"/>
            <w:vMerge/>
          </w:tcPr>
          <w:p w:rsidR="00AD5D02" w:rsidRPr="000625AB" w:rsidRDefault="00AD5D02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AD5D02" w:rsidRPr="000625AB" w:rsidRDefault="00AD5D02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851" w:type="dxa"/>
          </w:tcPr>
          <w:p w:rsidR="00AD5D02" w:rsidRPr="000625AB" w:rsidRDefault="006D0219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C57CE1" w:rsidRPr="000625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:rsidR="00AD5D02" w:rsidRPr="000625AB" w:rsidRDefault="00CE70B2" w:rsidP="00F13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276" w:type="dxa"/>
          </w:tcPr>
          <w:p w:rsidR="00AD5D02" w:rsidRPr="000625AB" w:rsidRDefault="00886BC0" w:rsidP="00F13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E70B2" w:rsidRPr="000625AB">
              <w:rPr>
                <w:rFonts w:ascii="Times New Roman" w:hAnsi="Times New Roman" w:cs="Times New Roman"/>
                <w:sz w:val="24"/>
                <w:szCs w:val="24"/>
              </w:rPr>
              <w:t>35-3.64</w:t>
            </w:r>
          </w:p>
        </w:tc>
        <w:tc>
          <w:tcPr>
            <w:tcW w:w="850" w:type="dxa"/>
          </w:tcPr>
          <w:p w:rsidR="00AD5D02" w:rsidRPr="000625AB" w:rsidRDefault="00F13105" w:rsidP="00F13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86BC0" w:rsidRPr="000625A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15A93" w:rsidRPr="000625AB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276" w:type="dxa"/>
          </w:tcPr>
          <w:p w:rsidR="00AD5D02" w:rsidRPr="000625AB" w:rsidRDefault="00886BC0" w:rsidP="00F13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15A93" w:rsidRPr="000625A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D15A93" w:rsidRPr="000625A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34" w:type="dxa"/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7CE1" w:rsidRPr="000625AB" w:rsidTr="00801708">
        <w:tc>
          <w:tcPr>
            <w:tcW w:w="3085" w:type="dxa"/>
            <w:gridSpan w:val="2"/>
          </w:tcPr>
          <w:p w:rsidR="00C57CE1" w:rsidRPr="000625AB" w:rsidRDefault="00C57CE1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Anxiety/Depression</w:t>
            </w:r>
          </w:p>
        </w:tc>
        <w:tc>
          <w:tcPr>
            <w:tcW w:w="851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57CE1" w:rsidRPr="000625AB" w:rsidRDefault="00AF7A5D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  <w:r w:rsidR="00EE2B24" w:rsidRPr="000625AB">
              <w:rPr>
                <w:rFonts w:ascii="Times New Roman" w:eastAsia="맑은 고딕" w:hAnsi="Times New Roman" w:cs="Times New Roman"/>
                <w:sz w:val="24"/>
                <w:szCs w:val="24"/>
              </w:rPr>
              <w:t>†</w:t>
            </w:r>
          </w:p>
        </w:tc>
      </w:tr>
      <w:tr w:rsidR="00C57CE1" w:rsidRPr="000625AB" w:rsidTr="00801708">
        <w:tc>
          <w:tcPr>
            <w:tcW w:w="675" w:type="dxa"/>
          </w:tcPr>
          <w:p w:rsidR="00C57CE1" w:rsidRPr="000625AB" w:rsidRDefault="00C57CE1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C57CE1" w:rsidRPr="000625AB" w:rsidRDefault="00C57CE1" w:rsidP="00C57CE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0625AB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851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</w:p>
        </w:tc>
        <w:tc>
          <w:tcPr>
            <w:tcW w:w="850" w:type="dxa"/>
          </w:tcPr>
          <w:p w:rsidR="00C57CE1" w:rsidRPr="000625AB" w:rsidRDefault="00F13105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C57CE1" w:rsidRPr="000625AB" w:rsidRDefault="00F13105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105" w:rsidRPr="000625AB" w:rsidTr="00801708">
        <w:tc>
          <w:tcPr>
            <w:tcW w:w="675" w:type="dxa"/>
          </w:tcPr>
          <w:p w:rsidR="00F13105" w:rsidRPr="000625AB" w:rsidRDefault="00F13105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13105" w:rsidRPr="000625AB" w:rsidRDefault="00F13105" w:rsidP="00C57CE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851" w:type="dxa"/>
          </w:tcPr>
          <w:p w:rsidR="00F13105" w:rsidRPr="000625AB" w:rsidRDefault="00F13105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850" w:type="dxa"/>
          </w:tcPr>
          <w:p w:rsidR="00F13105" w:rsidRPr="000625AB" w:rsidRDefault="00B70F32" w:rsidP="00E62E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276" w:type="dxa"/>
          </w:tcPr>
          <w:p w:rsidR="00F13105" w:rsidRPr="000625AB" w:rsidRDefault="00B70F32" w:rsidP="00E62E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.01-1.72</w:t>
            </w:r>
          </w:p>
        </w:tc>
        <w:tc>
          <w:tcPr>
            <w:tcW w:w="850" w:type="dxa"/>
          </w:tcPr>
          <w:p w:rsidR="00F13105" w:rsidRPr="000625AB" w:rsidRDefault="00B70F32" w:rsidP="00E62E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76" w:type="dxa"/>
          </w:tcPr>
          <w:p w:rsidR="00F13105" w:rsidRPr="000625AB" w:rsidRDefault="00B70F32" w:rsidP="00E62E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75-1.06</w:t>
            </w:r>
          </w:p>
        </w:tc>
        <w:tc>
          <w:tcPr>
            <w:tcW w:w="1134" w:type="dxa"/>
          </w:tcPr>
          <w:p w:rsidR="00F13105" w:rsidRPr="000625AB" w:rsidRDefault="00F13105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7CE1" w:rsidRPr="000625AB" w:rsidTr="00801708">
        <w:tc>
          <w:tcPr>
            <w:tcW w:w="675" w:type="dxa"/>
          </w:tcPr>
          <w:p w:rsidR="00C57CE1" w:rsidRPr="000625AB" w:rsidRDefault="00C57CE1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C57CE1" w:rsidRPr="000625AB" w:rsidRDefault="00C57CE1" w:rsidP="00C57CE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Extreme</w:t>
            </w:r>
          </w:p>
        </w:tc>
        <w:tc>
          <w:tcPr>
            <w:tcW w:w="851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50" w:type="dxa"/>
          </w:tcPr>
          <w:p w:rsidR="00C57CE1" w:rsidRPr="000625AB" w:rsidRDefault="00B70F3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F13105" w:rsidRPr="000625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:rsidR="00C57CE1" w:rsidRPr="000625AB" w:rsidRDefault="00B70F3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34-1.83</w:t>
            </w:r>
          </w:p>
        </w:tc>
        <w:tc>
          <w:tcPr>
            <w:tcW w:w="850" w:type="dxa"/>
          </w:tcPr>
          <w:p w:rsidR="00C57CE1" w:rsidRPr="000625AB" w:rsidRDefault="00B70F3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276" w:type="dxa"/>
          </w:tcPr>
          <w:p w:rsidR="00C57CE1" w:rsidRPr="000625AB" w:rsidRDefault="00B70F3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74-2.33</w:t>
            </w:r>
          </w:p>
        </w:tc>
        <w:tc>
          <w:tcPr>
            <w:tcW w:w="1134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D02" w:rsidRPr="000625AB" w:rsidTr="00801708">
        <w:tc>
          <w:tcPr>
            <w:tcW w:w="3085" w:type="dxa"/>
            <w:gridSpan w:val="2"/>
          </w:tcPr>
          <w:p w:rsidR="00AD5D02" w:rsidRPr="000625AB" w:rsidRDefault="00AD5D02" w:rsidP="006D02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Tympanic membrane</w:t>
            </w:r>
          </w:p>
        </w:tc>
        <w:tc>
          <w:tcPr>
            <w:tcW w:w="851" w:type="dxa"/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D5D02" w:rsidRPr="000625AB" w:rsidRDefault="00225B83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8215EF" w:rsidRPr="000625AB">
              <w:rPr>
                <w:rFonts w:ascii="Times New Roman" w:eastAsia="맑은 고딕" w:hAnsi="Times New Roman" w:cs="Times New Roman"/>
                <w:sz w:val="24"/>
                <w:szCs w:val="24"/>
              </w:rPr>
              <w:t>†</w:t>
            </w:r>
          </w:p>
        </w:tc>
      </w:tr>
      <w:tr w:rsidR="00AD5D02" w:rsidRPr="000625AB" w:rsidTr="00801708">
        <w:tc>
          <w:tcPr>
            <w:tcW w:w="675" w:type="dxa"/>
            <w:vMerge w:val="restart"/>
          </w:tcPr>
          <w:p w:rsidR="00AD5D02" w:rsidRPr="000625AB" w:rsidRDefault="00AD5D02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AD5D02" w:rsidRPr="000625AB" w:rsidRDefault="00AD5D02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Normal, both</w:t>
            </w:r>
          </w:p>
        </w:tc>
        <w:tc>
          <w:tcPr>
            <w:tcW w:w="851" w:type="dxa"/>
          </w:tcPr>
          <w:p w:rsidR="00AD5D02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850" w:type="dxa"/>
          </w:tcPr>
          <w:p w:rsidR="00AD5D02" w:rsidRPr="000625AB" w:rsidRDefault="00886BC0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AD5D02" w:rsidRPr="000625AB" w:rsidRDefault="00886BC0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D02" w:rsidRPr="000625AB" w:rsidTr="00801708">
        <w:tc>
          <w:tcPr>
            <w:tcW w:w="675" w:type="dxa"/>
            <w:vMerge/>
          </w:tcPr>
          <w:p w:rsidR="00AD5D02" w:rsidRPr="000625AB" w:rsidRDefault="00AD5D02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AD5D02" w:rsidRPr="000625AB" w:rsidRDefault="006D0219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Abnormal, unilateral</w:t>
            </w:r>
          </w:p>
        </w:tc>
        <w:tc>
          <w:tcPr>
            <w:tcW w:w="851" w:type="dxa"/>
          </w:tcPr>
          <w:p w:rsidR="00AD5D02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850" w:type="dxa"/>
          </w:tcPr>
          <w:p w:rsidR="00AD5D02" w:rsidRPr="000625AB" w:rsidRDefault="00886BC0" w:rsidP="00F13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A26FC" w:rsidRPr="000625AB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276" w:type="dxa"/>
          </w:tcPr>
          <w:p w:rsidR="00AD5D02" w:rsidRPr="000625AB" w:rsidRDefault="00886BC0" w:rsidP="00F13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A26FC" w:rsidRPr="000625A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CA26FC" w:rsidRPr="000625A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50" w:type="dxa"/>
          </w:tcPr>
          <w:p w:rsidR="00AD5D02" w:rsidRPr="000625AB" w:rsidRDefault="00886BC0" w:rsidP="00F13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A26FC" w:rsidRPr="000625AB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276" w:type="dxa"/>
          </w:tcPr>
          <w:p w:rsidR="00AD5D02" w:rsidRPr="000625AB" w:rsidRDefault="00CA26FC" w:rsidP="00F13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="00886BC0" w:rsidRPr="000625AB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</w:tcPr>
          <w:p w:rsidR="00AD5D02" w:rsidRPr="000625AB" w:rsidRDefault="00AD5D02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219" w:rsidRPr="000625AB" w:rsidTr="00801708">
        <w:tc>
          <w:tcPr>
            <w:tcW w:w="675" w:type="dxa"/>
          </w:tcPr>
          <w:p w:rsidR="006D0219" w:rsidRPr="000625AB" w:rsidRDefault="006D0219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6D0219" w:rsidRPr="000625AB" w:rsidRDefault="006D0219" w:rsidP="006D02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Abnormal, bilateral</w:t>
            </w:r>
          </w:p>
        </w:tc>
        <w:tc>
          <w:tcPr>
            <w:tcW w:w="851" w:type="dxa"/>
          </w:tcPr>
          <w:p w:rsidR="006D0219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850" w:type="dxa"/>
          </w:tcPr>
          <w:p w:rsidR="006D0219" w:rsidRPr="000625AB" w:rsidRDefault="00F13105" w:rsidP="00F13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86BC0" w:rsidRPr="000625A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A26FC" w:rsidRPr="000625A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6" w:type="dxa"/>
          </w:tcPr>
          <w:p w:rsidR="006D0219" w:rsidRPr="000625AB" w:rsidRDefault="00886BC0" w:rsidP="00F13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A26FC" w:rsidRPr="000625A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A26FC" w:rsidRPr="000625AB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850" w:type="dxa"/>
          </w:tcPr>
          <w:p w:rsidR="006D0219" w:rsidRPr="000625AB" w:rsidRDefault="00CA26FC" w:rsidP="00F13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276" w:type="dxa"/>
          </w:tcPr>
          <w:p w:rsidR="006D0219" w:rsidRPr="000625AB" w:rsidRDefault="00CA26FC" w:rsidP="00F13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="00886BC0" w:rsidRPr="000625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134" w:type="dxa"/>
          </w:tcPr>
          <w:p w:rsidR="006D0219" w:rsidRPr="000625AB" w:rsidRDefault="006D0219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7CE1" w:rsidRPr="000625AB" w:rsidTr="00801708">
        <w:tc>
          <w:tcPr>
            <w:tcW w:w="3085" w:type="dxa"/>
            <w:gridSpan w:val="2"/>
          </w:tcPr>
          <w:p w:rsidR="00C57CE1" w:rsidRPr="000625AB" w:rsidRDefault="00C57CE1" w:rsidP="006D02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Hearing aid use</w:t>
            </w:r>
          </w:p>
        </w:tc>
        <w:tc>
          <w:tcPr>
            <w:tcW w:w="851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57CE1" w:rsidRPr="000625AB" w:rsidRDefault="00EE2B24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0625AB">
              <w:rPr>
                <w:rFonts w:ascii="Times New Roman" w:eastAsia="맑은 고딕" w:hAnsi="Times New Roman" w:cs="Times New Roman"/>
                <w:sz w:val="24"/>
                <w:szCs w:val="24"/>
              </w:rPr>
              <w:t>†</w:t>
            </w:r>
          </w:p>
        </w:tc>
      </w:tr>
      <w:tr w:rsidR="00C57CE1" w:rsidRPr="000625AB" w:rsidTr="00801708">
        <w:tc>
          <w:tcPr>
            <w:tcW w:w="675" w:type="dxa"/>
          </w:tcPr>
          <w:p w:rsidR="00C57CE1" w:rsidRPr="000625AB" w:rsidRDefault="00C57CE1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C57CE1" w:rsidRPr="000625AB" w:rsidRDefault="00C57CE1" w:rsidP="00C9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1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850" w:type="dxa"/>
          </w:tcPr>
          <w:p w:rsidR="00C57CE1" w:rsidRPr="000625AB" w:rsidRDefault="00F13105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C57CE1" w:rsidRPr="000625AB" w:rsidRDefault="00F13105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7CE1" w:rsidRPr="000625AB" w:rsidTr="00801708">
        <w:tc>
          <w:tcPr>
            <w:tcW w:w="675" w:type="dxa"/>
          </w:tcPr>
          <w:p w:rsidR="00C57CE1" w:rsidRPr="000625AB" w:rsidRDefault="00C57CE1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C57CE1" w:rsidRPr="000625AB" w:rsidRDefault="00C57CE1" w:rsidP="00C9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50" w:type="dxa"/>
          </w:tcPr>
          <w:p w:rsidR="00C57CE1" w:rsidRPr="000625AB" w:rsidRDefault="00CA20B9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76" w:type="dxa"/>
          </w:tcPr>
          <w:p w:rsidR="00C57CE1" w:rsidRPr="000625AB" w:rsidRDefault="00CA20B9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06-0.45</w:t>
            </w:r>
          </w:p>
        </w:tc>
        <w:tc>
          <w:tcPr>
            <w:tcW w:w="850" w:type="dxa"/>
          </w:tcPr>
          <w:p w:rsidR="00C57CE1" w:rsidRPr="000625AB" w:rsidRDefault="00CA20B9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76" w:type="dxa"/>
          </w:tcPr>
          <w:p w:rsidR="00C57CE1" w:rsidRPr="000625AB" w:rsidRDefault="00CA20B9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0.04-0.13</w:t>
            </w:r>
          </w:p>
        </w:tc>
        <w:tc>
          <w:tcPr>
            <w:tcW w:w="1134" w:type="dxa"/>
          </w:tcPr>
          <w:p w:rsidR="00C57CE1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219" w:rsidRPr="000625AB" w:rsidTr="00801708">
        <w:tc>
          <w:tcPr>
            <w:tcW w:w="3085" w:type="dxa"/>
            <w:gridSpan w:val="2"/>
          </w:tcPr>
          <w:p w:rsidR="006D0219" w:rsidRPr="000625AB" w:rsidRDefault="006D0219" w:rsidP="006D02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Tinnitus</w:t>
            </w:r>
          </w:p>
        </w:tc>
        <w:tc>
          <w:tcPr>
            <w:tcW w:w="851" w:type="dxa"/>
          </w:tcPr>
          <w:p w:rsidR="006D0219" w:rsidRPr="000625AB" w:rsidRDefault="006D0219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6D0219" w:rsidRPr="000625AB" w:rsidRDefault="006D0219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6D0219" w:rsidRPr="000625AB" w:rsidRDefault="006D0219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6D0219" w:rsidRPr="000625AB" w:rsidRDefault="006D0219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6D0219" w:rsidRPr="000625AB" w:rsidRDefault="006D0219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D0219" w:rsidRPr="000625AB" w:rsidRDefault="008215EF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0625AB">
              <w:rPr>
                <w:rFonts w:ascii="Times New Roman" w:eastAsia="맑은 고딕" w:hAnsi="Times New Roman" w:cs="Times New Roman"/>
                <w:sz w:val="24"/>
                <w:szCs w:val="24"/>
              </w:rPr>
              <w:t>†</w:t>
            </w:r>
          </w:p>
        </w:tc>
      </w:tr>
      <w:tr w:rsidR="006D0219" w:rsidRPr="000625AB" w:rsidTr="00801708">
        <w:tc>
          <w:tcPr>
            <w:tcW w:w="675" w:type="dxa"/>
            <w:vMerge w:val="restart"/>
          </w:tcPr>
          <w:p w:rsidR="006D0219" w:rsidRPr="000625AB" w:rsidRDefault="006D0219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6D0219" w:rsidRPr="000625AB" w:rsidRDefault="006D0219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1" w:type="dxa"/>
          </w:tcPr>
          <w:p w:rsidR="006D0219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</w:p>
        </w:tc>
        <w:tc>
          <w:tcPr>
            <w:tcW w:w="850" w:type="dxa"/>
          </w:tcPr>
          <w:p w:rsidR="006D0219" w:rsidRPr="000625AB" w:rsidRDefault="00886BC0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6D0219" w:rsidRPr="000625AB" w:rsidRDefault="006D0219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6D0219" w:rsidRPr="000625AB" w:rsidRDefault="00886BC0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6D0219" w:rsidRPr="000625AB" w:rsidRDefault="006D0219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D0219" w:rsidRPr="000625AB" w:rsidRDefault="006D0219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219" w:rsidRPr="000625AB" w:rsidTr="00801708">
        <w:tc>
          <w:tcPr>
            <w:tcW w:w="675" w:type="dxa"/>
            <w:vMerge/>
          </w:tcPr>
          <w:p w:rsidR="006D0219" w:rsidRPr="000625AB" w:rsidRDefault="006D0219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6D0219" w:rsidRPr="000625AB" w:rsidRDefault="006D0219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</w:tcPr>
          <w:p w:rsidR="006D0219" w:rsidRPr="000625AB" w:rsidRDefault="00C57CE1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850" w:type="dxa"/>
          </w:tcPr>
          <w:p w:rsidR="006D0219" w:rsidRPr="000625AB" w:rsidRDefault="0091676B" w:rsidP="00F13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6D269E" w:rsidRPr="000625A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</w:tcPr>
          <w:p w:rsidR="006D0219" w:rsidRPr="000625AB" w:rsidRDefault="00F13105" w:rsidP="00F13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1676B" w:rsidRPr="000625A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D269E" w:rsidRPr="000625AB">
              <w:rPr>
                <w:rFonts w:ascii="Times New Roman" w:hAnsi="Times New Roman" w:cs="Times New Roman"/>
                <w:sz w:val="24"/>
                <w:szCs w:val="24"/>
              </w:rPr>
              <w:t>14-3.17</w:t>
            </w:r>
          </w:p>
        </w:tc>
        <w:tc>
          <w:tcPr>
            <w:tcW w:w="850" w:type="dxa"/>
          </w:tcPr>
          <w:p w:rsidR="006D0219" w:rsidRPr="000625AB" w:rsidRDefault="0091676B" w:rsidP="00F13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D269E" w:rsidRPr="000625A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76" w:type="dxa"/>
          </w:tcPr>
          <w:p w:rsidR="006D0219" w:rsidRPr="000625AB" w:rsidRDefault="0091676B" w:rsidP="00F13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D269E" w:rsidRPr="000625A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0625AB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6D269E" w:rsidRPr="000625A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4" w:type="dxa"/>
          </w:tcPr>
          <w:p w:rsidR="006D0219" w:rsidRPr="000625AB" w:rsidRDefault="006D0219" w:rsidP="00F64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215EF" w:rsidRPr="000625AB" w:rsidRDefault="008215EF" w:rsidP="0008046C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08046C" w:rsidRPr="000625AB" w:rsidRDefault="008215EF" w:rsidP="0008046C">
      <w:pPr>
        <w:rPr>
          <w:rFonts w:ascii="Times New Roman" w:hAnsi="Times New Roman" w:cs="Times New Roman"/>
          <w:sz w:val="24"/>
          <w:szCs w:val="24"/>
        </w:rPr>
      </w:pPr>
      <w:r w:rsidRPr="000625A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0625A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08046C" w:rsidRPr="000625AB">
        <w:rPr>
          <w:rFonts w:ascii="Times New Roman" w:hAnsi="Times New Roman" w:cs="Times New Roman"/>
          <w:sz w:val="24"/>
          <w:szCs w:val="24"/>
        </w:rPr>
        <w:t>Estimated rate, adjusted with weight values</w:t>
      </w:r>
    </w:p>
    <w:p w:rsidR="008215EF" w:rsidRPr="000625AB" w:rsidRDefault="008215EF" w:rsidP="0008046C">
      <w:pPr>
        <w:rPr>
          <w:rFonts w:ascii="Times New Roman" w:hAnsi="Times New Roman" w:cs="Times New Roman"/>
          <w:sz w:val="24"/>
          <w:szCs w:val="24"/>
        </w:rPr>
      </w:pPr>
      <w:r w:rsidRPr="000625AB">
        <w:rPr>
          <w:rFonts w:ascii="Times New Roman" w:eastAsia="맑은 고딕" w:hAnsi="Times New Roman" w:cs="Times New Roman"/>
          <w:sz w:val="24"/>
          <w:szCs w:val="24"/>
        </w:rPr>
        <w:t>† Significance at P &lt; 0.05</w:t>
      </w:r>
    </w:p>
    <w:p w:rsidR="00BE7CF6" w:rsidRPr="000625AB" w:rsidRDefault="000625AB" w:rsidP="00BE7C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25AB">
        <w:rPr>
          <w:rFonts w:ascii="Times New Roman" w:hAnsi="Times New Roman" w:cs="Times New Roman"/>
          <w:sz w:val="24"/>
          <w:szCs w:val="24"/>
        </w:rPr>
        <w:t>High</w:t>
      </w:r>
      <w:r>
        <w:rPr>
          <w:rFonts w:ascii="Times New Roman" w:hAnsi="Times New Roman" w:cs="Times New Roman"/>
          <w:sz w:val="24"/>
          <w:szCs w:val="24"/>
        </w:rPr>
        <w:t>-</w:t>
      </w:r>
      <w:r w:rsidR="00BE7CF6" w:rsidRPr="000625AB">
        <w:rPr>
          <w:rFonts w:ascii="Times New Roman" w:hAnsi="Times New Roman" w:cs="Times New Roman"/>
          <w:sz w:val="24"/>
          <w:szCs w:val="24"/>
        </w:rPr>
        <w:t>frequency hearing threshold = (30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E7CF6" w:rsidRPr="000625AB">
        <w:rPr>
          <w:rFonts w:ascii="Times New Roman" w:hAnsi="Times New Roman" w:cs="Times New Roman"/>
          <w:sz w:val="24"/>
          <w:szCs w:val="24"/>
        </w:rPr>
        <w:t>Hz + 40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E7CF6" w:rsidRPr="000625AB">
        <w:rPr>
          <w:rFonts w:ascii="Times New Roman" w:hAnsi="Times New Roman" w:cs="Times New Roman"/>
          <w:sz w:val="24"/>
          <w:szCs w:val="24"/>
        </w:rPr>
        <w:t>Hz + 60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E7CF6" w:rsidRPr="000625AB">
        <w:rPr>
          <w:rFonts w:ascii="Times New Roman" w:hAnsi="Times New Roman" w:cs="Times New Roman"/>
          <w:sz w:val="24"/>
          <w:szCs w:val="24"/>
        </w:rPr>
        <w:t>Hz)/3</w:t>
      </w:r>
    </w:p>
    <w:p w:rsidR="006654B6" w:rsidRPr="000625AB" w:rsidRDefault="006654B6">
      <w:pPr>
        <w:rPr>
          <w:rFonts w:ascii="Times New Roman" w:hAnsi="Times New Roman" w:cs="Times New Roman"/>
          <w:sz w:val="24"/>
          <w:szCs w:val="24"/>
        </w:rPr>
      </w:pPr>
    </w:p>
    <w:sectPr w:rsidR="006654B6" w:rsidRPr="000625A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03A8" w:rsidRDefault="00A903A8" w:rsidP="002F211A">
      <w:pPr>
        <w:spacing w:after="0" w:line="240" w:lineRule="auto"/>
      </w:pPr>
      <w:r>
        <w:separator/>
      </w:r>
    </w:p>
  </w:endnote>
  <w:endnote w:type="continuationSeparator" w:id="0">
    <w:p w:rsidR="00A903A8" w:rsidRDefault="00A903A8" w:rsidP="002F21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03A8" w:rsidRDefault="00A903A8" w:rsidP="002F211A">
      <w:pPr>
        <w:spacing w:after="0" w:line="240" w:lineRule="auto"/>
      </w:pPr>
      <w:r>
        <w:separator/>
      </w:r>
    </w:p>
  </w:footnote>
  <w:footnote w:type="continuationSeparator" w:id="0">
    <w:p w:rsidR="00A903A8" w:rsidRDefault="00A903A8" w:rsidP="002F211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enior Editor">
    <w15:presenceInfo w15:providerId="None" w15:userId="Senior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189"/>
    <w:rsid w:val="00024265"/>
    <w:rsid w:val="00042527"/>
    <w:rsid w:val="000625AB"/>
    <w:rsid w:val="00064715"/>
    <w:rsid w:val="00065730"/>
    <w:rsid w:val="0008046C"/>
    <w:rsid w:val="00093A87"/>
    <w:rsid w:val="000B472D"/>
    <w:rsid w:val="000E754C"/>
    <w:rsid w:val="00135BC3"/>
    <w:rsid w:val="00136752"/>
    <w:rsid w:val="001424E7"/>
    <w:rsid w:val="00155348"/>
    <w:rsid w:val="001718D1"/>
    <w:rsid w:val="001B0767"/>
    <w:rsid w:val="001B2EF2"/>
    <w:rsid w:val="001D1C7B"/>
    <w:rsid w:val="00200A58"/>
    <w:rsid w:val="00210FDC"/>
    <w:rsid w:val="0021679B"/>
    <w:rsid w:val="00222487"/>
    <w:rsid w:val="00225B83"/>
    <w:rsid w:val="00257713"/>
    <w:rsid w:val="00257CC2"/>
    <w:rsid w:val="002879DD"/>
    <w:rsid w:val="002F211A"/>
    <w:rsid w:val="002F689F"/>
    <w:rsid w:val="00302F23"/>
    <w:rsid w:val="0031365B"/>
    <w:rsid w:val="003148A8"/>
    <w:rsid w:val="00317D4C"/>
    <w:rsid w:val="00326549"/>
    <w:rsid w:val="00353691"/>
    <w:rsid w:val="0036795F"/>
    <w:rsid w:val="003776C9"/>
    <w:rsid w:val="003923E9"/>
    <w:rsid w:val="003979DE"/>
    <w:rsid w:val="003B3856"/>
    <w:rsid w:val="003B730D"/>
    <w:rsid w:val="00412D9B"/>
    <w:rsid w:val="00436C50"/>
    <w:rsid w:val="00456D0A"/>
    <w:rsid w:val="00461888"/>
    <w:rsid w:val="00495C16"/>
    <w:rsid w:val="004A5034"/>
    <w:rsid w:val="004B0D57"/>
    <w:rsid w:val="004B239C"/>
    <w:rsid w:val="004B7E77"/>
    <w:rsid w:val="004E3E66"/>
    <w:rsid w:val="004F572A"/>
    <w:rsid w:val="00506C79"/>
    <w:rsid w:val="005127AB"/>
    <w:rsid w:val="00530901"/>
    <w:rsid w:val="0055513A"/>
    <w:rsid w:val="005609E9"/>
    <w:rsid w:val="00575A75"/>
    <w:rsid w:val="0059666F"/>
    <w:rsid w:val="005B718A"/>
    <w:rsid w:val="005E5CEB"/>
    <w:rsid w:val="005E64BC"/>
    <w:rsid w:val="005E74CC"/>
    <w:rsid w:val="00605948"/>
    <w:rsid w:val="00624099"/>
    <w:rsid w:val="0063283C"/>
    <w:rsid w:val="006654B6"/>
    <w:rsid w:val="00677337"/>
    <w:rsid w:val="006905F3"/>
    <w:rsid w:val="00690B1E"/>
    <w:rsid w:val="006A2FE7"/>
    <w:rsid w:val="006A7F8F"/>
    <w:rsid w:val="006D0219"/>
    <w:rsid w:val="006D269E"/>
    <w:rsid w:val="00732DEB"/>
    <w:rsid w:val="007626B9"/>
    <w:rsid w:val="007737B8"/>
    <w:rsid w:val="0078001F"/>
    <w:rsid w:val="007807A0"/>
    <w:rsid w:val="00796698"/>
    <w:rsid w:val="007B6580"/>
    <w:rsid w:val="007C2FF4"/>
    <w:rsid w:val="007E1EDD"/>
    <w:rsid w:val="007E60EC"/>
    <w:rsid w:val="007F2AF4"/>
    <w:rsid w:val="007F416E"/>
    <w:rsid w:val="008001D8"/>
    <w:rsid w:val="00801708"/>
    <w:rsid w:val="0080237D"/>
    <w:rsid w:val="008215EF"/>
    <w:rsid w:val="00821684"/>
    <w:rsid w:val="008315E6"/>
    <w:rsid w:val="00853B1A"/>
    <w:rsid w:val="0087493E"/>
    <w:rsid w:val="00875C00"/>
    <w:rsid w:val="00886BC0"/>
    <w:rsid w:val="008A7A64"/>
    <w:rsid w:val="008C0614"/>
    <w:rsid w:val="008C79B4"/>
    <w:rsid w:val="008D165B"/>
    <w:rsid w:val="008D2191"/>
    <w:rsid w:val="008F0BF5"/>
    <w:rsid w:val="008F60A7"/>
    <w:rsid w:val="0091676B"/>
    <w:rsid w:val="009209AB"/>
    <w:rsid w:val="00926FFF"/>
    <w:rsid w:val="009660F4"/>
    <w:rsid w:val="00972429"/>
    <w:rsid w:val="00976BCB"/>
    <w:rsid w:val="009953C3"/>
    <w:rsid w:val="009A13DF"/>
    <w:rsid w:val="00A02597"/>
    <w:rsid w:val="00A26189"/>
    <w:rsid w:val="00A31AAB"/>
    <w:rsid w:val="00A37C50"/>
    <w:rsid w:val="00A4166C"/>
    <w:rsid w:val="00A46094"/>
    <w:rsid w:val="00A53477"/>
    <w:rsid w:val="00A82F69"/>
    <w:rsid w:val="00A83316"/>
    <w:rsid w:val="00A8669F"/>
    <w:rsid w:val="00A8703D"/>
    <w:rsid w:val="00A903A8"/>
    <w:rsid w:val="00AB0486"/>
    <w:rsid w:val="00AB6DC5"/>
    <w:rsid w:val="00AD5D02"/>
    <w:rsid w:val="00AE4638"/>
    <w:rsid w:val="00AF5E8E"/>
    <w:rsid w:val="00AF7A5D"/>
    <w:rsid w:val="00B16771"/>
    <w:rsid w:val="00B3205C"/>
    <w:rsid w:val="00B51799"/>
    <w:rsid w:val="00B70F32"/>
    <w:rsid w:val="00B75972"/>
    <w:rsid w:val="00B80AE2"/>
    <w:rsid w:val="00BE0E67"/>
    <w:rsid w:val="00BE1AB5"/>
    <w:rsid w:val="00BE59FB"/>
    <w:rsid w:val="00BE7CF6"/>
    <w:rsid w:val="00C13B46"/>
    <w:rsid w:val="00C32F91"/>
    <w:rsid w:val="00C34DDF"/>
    <w:rsid w:val="00C364FF"/>
    <w:rsid w:val="00C50A80"/>
    <w:rsid w:val="00C57CE1"/>
    <w:rsid w:val="00C82B39"/>
    <w:rsid w:val="00C87840"/>
    <w:rsid w:val="00CA20B9"/>
    <w:rsid w:val="00CA26FC"/>
    <w:rsid w:val="00CA3354"/>
    <w:rsid w:val="00CB2378"/>
    <w:rsid w:val="00CB6A2C"/>
    <w:rsid w:val="00CE3A94"/>
    <w:rsid w:val="00CE70B2"/>
    <w:rsid w:val="00D03AA6"/>
    <w:rsid w:val="00D15A93"/>
    <w:rsid w:val="00D1691A"/>
    <w:rsid w:val="00D376D1"/>
    <w:rsid w:val="00D57B6B"/>
    <w:rsid w:val="00D80CBE"/>
    <w:rsid w:val="00DA54CF"/>
    <w:rsid w:val="00DB2C2A"/>
    <w:rsid w:val="00DB2F71"/>
    <w:rsid w:val="00DC7853"/>
    <w:rsid w:val="00DD64DE"/>
    <w:rsid w:val="00DE0872"/>
    <w:rsid w:val="00DE4739"/>
    <w:rsid w:val="00E013CB"/>
    <w:rsid w:val="00E10EF4"/>
    <w:rsid w:val="00E143AE"/>
    <w:rsid w:val="00E52024"/>
    <w:rsid w:val="00E52CED"/>
    <w:rsid w:val="00E62110"/>
    <w:rsid w:val="00E71DB8"/>
    <w:rsid w:val="00E81C28"/>
    <w:rsid w:val="00EB693D"/>
    <w:rsid w:val="00EC2F04"/>
    <w:rsid w:val="00EC42C5"/>
    <w:rsid w:val="00ED3555"/>
    <w:rsid w:val="00ED41DB"/>
    <w:rsid w:val="00ED4A90"/>
    <w:rsid w:val="00ED760F"/>
    <w:rsid w:val="00EE2B24"/>
    <w:rsid w:val="00F1104C"/>
    <w:rsid w:val="00F13105"/>
    <w:rsid w:val="00F6469E"/>
    <w:rsid w:val="00F817EC"/>
    <w:rsid w:val="00F8339A"/>
    <w:rsid w:val="00F84682"/>
    <w:rsid w:val="00F85EB9"/>
    <w:rsid w:val="00FA2FC5"/>
    <w:rsid w:val="00FA4858"/>
    <w:rsid w:val="00FE0586"/>
    <w:rsid w:val="00FE1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618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26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F21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F211A"/>
  </w:style>
  <w:style w:type="paragraph" w:styleId="a5">
    <w:name w:val="footer"/>
    <w:basedOn w:val="a"/>
    <w:link w:val="Char0"/>
    <w:uiPriority w:val="99"/>
    <w:unhideWhenUsed/>
    <w:rsid w:val="002F21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F211A"/>
  </w:style>
  <w:style w:type="paragraph" w:styleId="a6">
    <w:name w:val="Balloon Text"/>
    <w:basedOn w:val="a"/>
    <w:link w:val="Char1"/>
    <w:uiPriority w:val="99"/>
    <w:semiHidden/>
    <w:unhideWhenUsed/>
    <w:rsid w:val="000625AB"/>
    <w:pPr>
      <w:spacing w:after="0" w:line="24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625AB"/>
    <w:rPr>
      <w:rFonts w:ascii="Tahoma" w:hAnsi="Tahoma" w:cs="Tahoma"/>
      <w:sz w:val="16"/>
      <w:szCs w:val="18"/>
    </w:rPr>
  </w:style>
  <w:style w:type="paragraph" w:styleId="a7">
    <w:name w:val="List Paragraph"/>
    <w:basedOn w:val="a"/>
    <w:uiPriority w:val="34"/>
    <w:qFormat/>
    <w:rsid w:val="000625A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618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26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F21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F211A"/>
  </w:style>
  <w:style w:type="paragraph" w:styleId="a5">
    <w:name w:val="footer"/>
    <w:basedOn w:val="a"/>
    <w:link w:val="Char0"/>
    <w:uiPriority w:val="99"/>
    <w:unhideWhenUsed/>
    <w:rsid w:val="002F21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F211A"/>
  </w:style>
  <w:style w:type="paragraph" w:styleId="a6">
    <w:name w:val="Balloon Text"/>
    <w:basedOn w:val="a"/>
    <w:link w:val="Char1"/>
    <w:uiPriority w:val="99"/>
    <w:semiHidden/>
    <w:unhideWhenUsed/>
    <w:rsid w:val="000625AB"/>
    <w:pPr>
      <w:spacing w:after="0" w:line="24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625AB"/>
    <w:rPr>
      <w:rFonts w:ascii="Tahoma" w:hAnsi="Tahoma" w:cs="Tahoma"/>
      <w:sz w:val="16"/>
      <w:szCs w:val="18"/>
    </w:rPr>
  </w:style>
  <w:style w:type="paragraph" w:styleId="a7">
    <w:name w:val="List Paragraph"/>
    <w:basedOn w:val="a"/>
    <w:uiPriority w:val="34"/>
    <w:qFormat/>
    <w:rsid w:val="000625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3</Words>
  <Characters>1277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cha</cp:lastModifiedBy>
  <cp:revision>4</cp:revision>
  <dcterms:created xsi:type="dcterms:W3CDTF">2017-01-31T05:48:00Z</dcterms:created>
  <dcterms:modified xsi:type="dcterms:W3CDTF">2017-05-23T01:08:00Z</dcterms:modified>
</cp:coreProperties>
</file>